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AD637D" w14:textId="46ACF73B" w:rsidR="00A86088" w:rsidRPr="00E41AB2" w:rsidRDefault="00A86088" w:rsidP="00A86088">
      <w:pPr>
        <w:spacing w:line="480" w:lineRule="auto"/>
        <w:jc w:val="center"/>
        <w:rPr>
          <w:b/>
          <w:lang w:val="en-GB"/>
        </w:rPr>
      </w:pPr>
      <w:bookmarkStart w:id="0" w:name="_Hlk3022294"/>
      <w:r w:rsidRPr="00E41AB2">
        <w:rPr>
          <w:b/>
          <w:bCs/>
          <w:lang w:val="en-GB"/>
        </w:rPr>
        <w:t>Additional file 2</w:t>
      </w:r>
      <w:r w:rsidRPr="00E41AB2">
        <w:rPr>
          <w:lang w:val="en-GB"/>
        </w:rPr>
        <w:t xml:space="preserve"> </w:t>
      </w:r>
      <w:r w:rsidRPr="00E41AB2">
        <w:rPr>
          <w:bCs/>
          <w:lang w:val="en-GB"/>
        </w:rPr>
        <w:t xml:space="preserve">MEDLINE </w:t>
      </w:r>
      <w:r w:rsidR="004E3910" w:rsidRPr="00E41AB2">
        <w:rPr>
          <w:bCs/>
          <w:lang w:val="en-GB"/>
        </w:rPr>
        <w:t>search strategy for the systematic review</w:t>
      </w:r>
    </w:p>
    <w:p w14:paraId="49ABC382" w14:textId="77777777" w:rsidR="004E3910" w:rsidRPr="00E41AB2" w:rsidRDefault="00A86088" w:rsidP="004E3910">
      <w:pPr>
        <w:spacing w:after="160" w:line="259" w:lineRule="auto"/>
        <w:rPr>
          <w:rFonts w:ascii="Calibri" w:eastAsia="Calibri" w:hAnsi="Calibri"/>
          <w:lang w:val="en-GB"/>
        </w:rPr>
        <w:sectPr w:rsidR="004E3910" w:rsidRPr="00E41AB2" w:rsidSect="00024EB0">
          <w:footerReference w:type="default" r:id="rId9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41AB2">
        <w:rPr>
          <w:rFonts w:ascii="Calibri" w:eastAsia="Calibri" w:hAnsi="Calibr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907958" wp14:editId="00D9FFBE">
                <wp:simplePos x="0" y="0"/>
                <wp:positionH relativeFrom="margin">
                  <wp:align>center</wp:align>
                </wp:positionH>
                <wp:positionV relativeFrom="paragraph">
                  <wp:posOffset>6405245</wp:posOffset>
                </wp:positionV>
                <wp:extent cx="5591175" cy="0"/>
                <wp:effectExtent l="0" t="0" r="0" b="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911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line w14:anchorId="6A1066AD" id="Straight Connector 2" o:spid="_x0000_s1026" style="position:absolute;z-index:251659264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" from="0,504.35pt" to="440.25pt,50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" strokecolor="windowText" strokeweight=".5pt">
                <v:stroke joinstyle="miter"/>
                <w10:wrap anchorx="margin"/>
              </v:line>
            </w:pict>
          </mc:Fallback>
        </mc:AlternateContent>
      </w:r>
      <w:r w:rsidRPr="00E41AB2">
        <w:rPr>
          <w:rFonts w:ascii="Calibri" w:eastAsia="Calibri" w:hAnsi="Calibri"/>
          <w:noProof/>
          <w:lang w:val="en-US"/>
        </w:rPr>
        <mc:AlternateContent>
          <mc:Choice Requires="wpg">
            <w:drawing>
              <wp:inline distT="0" distB="0" distL="0" distR="0" wp14:anchorId="4F7EBF96" wp14:editId="4C88C0B3">
                <wp:extent cx="5915025" cy="7315200"/>
                <wp:effectExtent l="0" t="0" r="28575" b="19050"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5025" cy="7315200"/>
                          <a:chOff x="0" y="2"/>
                          <a:chExt cx="5915025" cy="7315200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"/>
                            <a:ext cx="5915025" cy="7315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E7E6E6">
                                <a:lumMod val="75000"/>
                              </a:srgb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B1A21C" w14:textId="3A757A1E" w:rsidR="00A86088" w:rsidRDefault="00A86088" w:rsidP="00A86088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bookmarkStart w:id="1" w:name="_Hlk103604319"/>
                              <w:r>
                                <w:rPr>
                                  <w:b/>
                                </w:rPr>
                                <w:t xml:space="preserve">MEDLINE Search Strategy for </w:t>
                              </w:r>
                              <w:r w:rsidR="00D47478">
                                <w:rPr>
                                  <w:b/>
                                </w:rPr>
                                <w:t xml:space="preserve">the </w:t>
                              </w:r>
                              <w:r>
                                <w:rPr>
                                  <w:b/>
                                </w:rPr>
                                <w:t>Systematic Review</w:t>
                              </w:r>
                            </w:p>
                            <w:bookmarkEnd w:id="1"/>
                            <w:p w14:paraId="20A4CCB0" w14:textId="77777777" w:rsidR="00A86088" w:rsidRPr="00B62910" w:rsidRDefault="00A86088" w:rsidP="00A86088">
                              <w:pPr>
                                <w:rPr>
                                  <w:b/>
                                  <w:sz w:val="12"/>
                                </w:rPr>
                              </w:pPr>
                            </w:p>
                            <w:p w14:paraId="6D4D3E79" w14:textId="77777777" w:rsidR="00A86088" w:rsidRPr="00A86088" w:rsidRDefault="00A86088" w:rsidP="00A86088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59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exp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Aged/ [</w:t>
                              </w: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eSH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]</w:t>
                              </w:r>
                            </w:p>
                            <w:p w14:paraId="47628D2F" w14:textId="77777777" w:rsidR="00A86088" w:rsidRPr="00A86088" w:rsidRDefault="00A86088" w:rsidP="00A86088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59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(elderly or senior or seniors or "older adult" or "older adults" or geriatric or geriatrics or "old people" or older-age or "old age" or "older people").</w:t>
                              </w: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i,ab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  <w:p w14:paraId="2ACF2D33" w14:textId="77777777" w:rsidR="00A86088" w:rsidRPr="00A86088" w:rsidRDefault="00A86088" w:rsidP="00A86088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59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or/1-2</w:t>
                              </w:r>
                            </w:p>
                            <w:p w14:paraId="6905D14C" w14:textId="77777777" w:rsidR="00A86088" w:rsidRPr="00A86088" w:rsidRDefault="00A86088" w:rsidP="00A86088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59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obility Limitation/ [</w:t>
                              </w: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eSH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]</w:t>
                              </w:r>
                            </w:p>
                            <w:p w14:paraId="1F3B2D4C" w14:textId="77777777" w:rsidR="00A86088" w:rsidRPr="00A86088" w:rsidRDefault="00A86088" w:rsidP="00A86088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59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Walking Speed/ [</w:t>
                              </w: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eSH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]</w:t>
                              </w:r>
                            </w:p>
                            <w:p w14:paraId="3C458A89" w14:textId="77777777" w:rsidR="00A86088" w:rsidRPr="00A86088" w:rsidRDefault="00A86088" w:rsidP="00A86088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59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((walk* or gait* or </w:t>
                              </w: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mbulat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* or </w:t>
                              </w: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locomot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*) adj5 (speed* or pace* or difficult*)).</w:t>
                              </w: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i,ab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  <w:p w14:paraId="52E08003" w14:textId="77777777" w:rsidR="00A86088" w:rsidRPr="00A86088" w:rsidRDefault="00A86088" w:rsidP="00A86088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59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(</w:t>
                              </w: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obilit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* adj5 limit*).</w:t>
                              </w: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i,ab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  <w:p w14:paraId="099BCF8E" w14:textId="77777777" w:rsidR="00A86088" w:rsidRPr="00A86088" w:rsidRDefault="00A86088" w:rsidP="00A86088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59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or/4-7</w:t>
                              </w:r>
                            </w:p>
                            <w:p w14:paraId="3976339B" w14:textId="77777777" w:rsidR="00A86088" w:rsidRPr="00A86088" w:rsidRDefault="00A86088" w:rsidP="00A86088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59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ocial Determinants of Health/ [</w:t>
                              </w: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eSH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]</w:t>
                              </w:r>
                            </w:p>
                            <w:p w14:paraId="06A6A3EB" w14:textId="77777777" w:rsidR="00A86088" w:rsidRPr="00A86088" w:rsidRDefault="00A86088" w:rsidP="00A86088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59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exp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Socioeconomic Factors/ [</w:t>
                              </w: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eSH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]</w:t>
                              </w:r>
                            </w:p>
                            <w:p w14:paraId="41EB2358" w14:textId="77777777" w:rsidR="00A86088" w:rsidRPr="00A86088" w:rsidRDefault="00A86088" w:rsidP="00A86088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59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((social or socioeconomic or economic or population*) adj3 (determinant* or factor* or risk* or equity or equities or </w:t>
                              </w: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inequit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* or </w:t>
                              </w: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inequal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* or equality or equalities or </w:t>
                              </w: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disparit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*)).</w:t>
                              </w: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i,ab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  <w:p w14:paraId="74B7D0EA" w14:textId="77777777" w:rsidR="00A86088" w:rsidRPr="00A86088" w:rsidRDefault="00A86088" w:rsidP="00A86088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59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(health adj3 (determinant* or equity or equities or </w:t>
                              </w: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inequit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* or </w:t>
                              </w: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inequal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* or equality or equalities or </w:t>
                              </w: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disparit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*)).</w:t>
                              </w: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i,ab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  <w:p w14:paraId="4AD69B11" w14:textId="77777777" w:rsidR="00A86088" w:rsidRPr="00A86088" w:rsidRDefault="00A86088" w:rsidP="00A86088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59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"determinants of health".</w:t>
                              </w: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i,ab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  <w:p w14:paraId="2607B0F8" w14:textId="77777777" w:rsidR="00A86088" w:rsidRPr="00A86088" w:rsidRDefault="00A86088" w:rsidP="00A86088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59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exp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Ethnic Groups/ [</w:t>
                              </w: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eSH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]</w:t>
                              </w:r>
                            </w:p>
                            <w:p w14:paraId="101CF31D" w14:textId="77777777" w:rsidR="00A86088" w:rsidRPr="00A86088" w:rsidRDefault="00A86088" w:rsidP="00A86088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59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exp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Continental Population Groups/ [</w:t>
                              </w: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eSH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]</w:t>
                              </w:r>
                            </w:p>
                            <w:p w14:paraId="41A74AEB" w14:textId="77777777" w:rsidR="00A86088" w:rsidRPr="00A86088" w:rsidRDefault="00A86088" w:rsidP="00A86088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59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(ethnic* or race or racial* or immigrant*).</w:t>
                              </w: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i,ab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  <w:p w14:paraId="49F1F9BB" w14:textId="77777777" w:rsidR="00A86088" w:rsidRPr="00A86088" w:rsidRDefault="00A86088" w:rsidP="00A86088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59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exp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Gender Identity/ [</w:t>
                              </w: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eSH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]</w:t>
                              </w:r>
                            </w:p>
                            <w:p w14:paraId="63064509" w14:textId="77777777" w:rsidR="00A86088" w:rsidRPr="00A86088" w:rsidRDefault="00A86088" w:rsidP="00A86088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59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ex/ [</w:t>
                              </w: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eSH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]</w:t>
                              </w:r>
                            </w:p>
                            <w:p w14:paraId="02935CC4" w14:textId="77777777" w:rsidR="00A86088" w:rsidRPr="00A86088" w:rsidRDefault="00A86088" w:rsidP="00A86088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59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(gender* or sex).</w:t>
                              </w: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i,ab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  <w:p w14:paraId="6A5A6D4B" w14:textId="77777777" w:rsidR="00A86088" w:rsidRPr="00A86088" w:rsidRDefault="00A86088" w:rsidP="00A86088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59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exp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Income/ [</w:t>
                              </w: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eSH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]</w:t>
                              </w:r>
                            </w:p>
                            <w:p w14:paraId="2A1FC8E4" w14:textId="77777777" w:rsidR="00A86088" w:rsidRPr="00A86088" w:rsidRDefault="00A86088" w:rsidP="00A86088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59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(((social or socioeconomic or economic) adj3 (status* or class*)) or income or poverty).</w:t>
                              </w: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i,ab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  <w:p w14:paraId="206A99DD" w14:textId="77777777" w:rsidR="00A86088" w:rsidRPr="00A86088" w:rsidRDefault="00A86088" w:rsidP="00A86088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59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exp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Employment/ [</w:t>
                              </w: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eSH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]</w:t>
                              </w:r>
                            </w:p>
                            <w:p w14:paraId="349D6E41" w14:textId="77777777" w:rsidR="00A86088" w:rsidRPr="00A86088" w:rsidRDefault="00A86088" w:rsidP="00A86088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59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(employ* or </w:t>
                              </w: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unemploy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* or occupation*).</w:t>
                              </w:r>
                              <w:proofErr w:type="spellStart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i,ab</w:t>
                              </w:r>
                              <w:proofErr w:type="spellEnd"/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  <w:p w14:paraId="169B8B95" w14:textId="77777777" w:rsidR="00A86088" w:rsidRPr="00A86088" w:rsidRDefault="00A86088" w:rsidP="00A86088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59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or/9-23</w:t>
                              </w:r>
                            </w:p>
                            <w:p w14:paraId="6846900B" w14:textId="77777777" w:rsidR="00A86088" w:rsidRPr="00A86088" w:rsidRDefault="00A86088" w:rsidP="00A86088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59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3 and 8 and 24</w:t>
                              </w:r>
                            </w:p>
                            <w:p w14:paraId="7610E9AF" w14:textId="77777777" w:rsidR="00A86088" w:rsidRPr="00A86088" w:rsidRDefault="00A86088" w:rsidP="00A86088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59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8608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limit 25 to English language</w:t>
                              </w:r>
                            </w:p>
                            <w:p w14:paraId="01E1C9CD" w14:textId="77777777" w:rsidR="00A86088" w:rsidRPr="00A86088" w:rsidRDefault="00A86088" w:rsidP="00A86088">
                              <w:pPr>
                                <w:pStyle w:val="ListParagraph"/>
                                <w:spacing w:after="0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4E076E40" w14:textId="77777777" w:rsidR="00A86088" w:rsidRPr="00A86088" w:rsidRDefault="00A86088" w:rsidP="00A86088">
                              <w:r w:rsidRPr="00A86088">
                                <w:t xml:space="preserve">Note: </w:t>
                              </w:r>
                              <w:proofErr w:type="spellStart"/>
                              <w:r w:rsidRPr="00A86088">
                                <w:t>MeSH</w:t>
                              </w:r>
                              <w:proofErr w:type="spellEnd"/>
                              <w:r w:rsidRPr="00A86088">
                                <w:t xml:space="preserve"> = medical subject heading; </w:t>
                              </w:r>
                              <w:proofErr w:type="spellStart"/>
                              <w:r w:rsidRPr="00A86088">
                                <w:t>exp</w:t>
                              </w:r>
                              <w:proofErr w:type="spellEnd"/>
                              <w:r w:rsidRPr="00A86088">
                                <w:t xml:space="preserve"> = used with a </w:t>
                              </w:r>
                              <w:proofErr w:type="spellStart"/>
                              <w:r w:rsidRPr="00A86088">
                                <w:t>MeSH</w:t>
                              </w:r>
                              <w:proofErr w:type="spellEnd"/>
                              <w:r w:rsidRPr="00A86088">
                                <w:t xml:space="preserve"> term to include all narrower </w:t>
                              </w:r>
                              <w:proofErr w:type="spellStart"/>
                              <w:r w:rsidRPr="00A86088">
                                <w:t>MeSH</w:t>
                              </w:r>
                              <w:proofErr w:type="spellEnd"/>
                              <w:r w:rsidRPr="00A86088">
                                <w:t xml:space="preserve"> terms; .ab, .</w:t>
                              </w:r>
                              <w:proofErr w:type="spellStart"/>
                              <w:r w:rsidRPr="00A86088">
                                <w:t>ti</w:t>
                              </w:r>
                              <w:proofErr w:type="spellEnd"/>
                              <w:r w:rsidRPr="00A86088">
                                <w:t xml:space="preserve">  = field codes for abstract and title, respectively; </w:t>
                              </w:r>
                              <w:proofErr w:type="spellStart"/>
                              <w:r w:rsidRPr="00A86088">
                                <w:t>adj</w:t>
                              </w:r>
                              <w:proofErr w:type="spellEnd"/>
                              <w:r w:rsidRPr="00A86088">
                                <w:t># = search for records with terms within # words of each other; * after keyword indicates truncation (e.g., ethnic* will retrieve “ethnic”, “ethnicity”, “ethnicities”, etc.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" name="Straight Connector 1"/>
                        <wps:cNvCnPr/>
                        <wps:spPr>
                          <a:xfrm>
                            <a:off x="114300" y="276225"/>
                            <a:ext cx="5648325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group w14:anchorId="4F7EBF96" id="Group 3" o:spid="_x0000_s1026" style="width:465.75pt;height:8in;mso-position-horizontal-relative:char;mso-position-vertical-relative:line" coordorigin="" coordsize="59150,73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width:59150;height:73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" strokecolor="#afabab">
                  <v:textbox>
                    <w:txbxContent>
                      <w:p w14:paraId="13B1A21C" w14:textId="3A757A1E" w:rsidR="00A86088" w:rsidRDefault="00A86088" w:rsidP="00A86088">
                        <w:pPr>
                          <w:jc w:val="center"/>
                          <w:rPr>
                            <w:b/>
                          </w:rPr>
                        </w:pPr>
                        <w:bookmarkStart w:id="26" w:name="_Hlk103604319"/>
                        <w:r>
                          <w:rPr>
                            <w:b/>
                          </w:rPr>
                          <w:t xml:space="preserve">MEDLINE Search Strategy for </w:t>
                        </w:r>
                        <w:r w:rsidR="00D47478">
                          <w:rPr>
                            <w:b/>
                          </w:rPr>
                          <w:t xml:space="preserve">the </w:t>
                        </w:r>
                        <w:r>
                          <w:rPr>
                            <w:b/>
                          </w:rPr>
                          <w:t>Systematic Review</w:t>
                        </w:r>
                      </w:p>
                      <w:bookmarkEnd w:id="26"/>
                      <w:p w14:paraId="20A4CCB0" w14:textId="77777777" w:rsidR="00A86088" w:rsidRPr="00B62910" w:rsidRDefault="00A86088" w:rsidP="00A86088">
                        <w:pPr>
                          <w:rPr>
                            <w:b/>
                            <w:sz w:val="12"/>
                          </w:rPr>
                        </w:pPr>
                      </w:p>
                      <w:p w14:paraId="6D4D3E79" w14:textId="77777777" w:rsidR="00A86088" w:rsidRPr="00A86088" w:rsidRDefault="00A86088" w:rsidP="00A86088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0" w:line="259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8608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exp Aged/ [MeSH]</w:t>
                        </w:r>
                      </w:p>
                      <w:p w14:paraId="47628D2F" w14:textId="77777777" w:rsidR="00A86088" w:rsidRPr="00A86088" w:rsidRDefault="00A86088" w:rsidP="00A86088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0" w:line="259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8608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(elderly or senior or seniors or "older adult" or "older adults" or geriatric or geriatrics or "old people" or older-age or "old age" or "older people").ti,ab.</w:t>
                        </w:r>
                      </w:p>
                      <w:p w14:paraId="2ACF2D33" w14:textId="77777777" w:rsidR="00A86088" w:rsidRPr="00A86088" w:rsidRDefault="00A86088" w:rsidP="00A86088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0" w:line="259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8608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or/1-2</w:t>
                        </w:r>
                      </w:p>
                      <w:p w14:paraId="6905D14C" w14:textId="77777777" w:rsidR="00A86088" w:rsidRPr="00A86088" w:rsidRDefault="00A86088" w:rsidP="00A86088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0" w:line="259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8608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Mobility Limitation/ [MeSH]</w:t>
                        </w:r>
                      </w:p>
                      <w:p w14:paraId="1F3B2D4C" w14:textId="77777777" w:rsidR="00A86088" w:rsidRPr="00A86088" w:rsidRDefault="00A86088" w:rsidP="00A86088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0" w:line="259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8608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Walking Speed/ [MeSH]</w:t>
                        </w:r>
                      </w:p>
                      <w:p w14:paraId="3C458A89" w14:textId="77777777" w:rsidR="00A86088" w:rsidRPr="00A86088" w:rsidRDefault="00A86088" w:rsidP="00A86088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0" w:line="259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8608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((walk* or gait* or ambulat* or locomot*) adj5 (speed* or pace* or difficult*)).ti,ab.</w:t>
                        </w:r>
                      </w:p>
                      <w:p w14:paraId="52E08003" w14:textId="77777777" w:rsidR="00A86088" w:rsidRPr="00A86088" w:rsidRDefault="00A86088" w:rsidP="00A86088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0" w:line="259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8608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(mobilit* adj5 limit*).ti,ab.</w:t>
                        </w:r>
                      </w:p>
                      <w:p w14:paraId="099BCF8E" w14:textId="77777777" w:rsidR="00A86088" w:rsidRPr="00A86088" w:rsidRDefault="00A86088" w:rsidP="00A86088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0" w:line="259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8608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or/4-7</w:t>
                        </w:r>
                      </w:p>
                      <w:p w14:paraId="3976339B" w14:textId="77777777" w:rsidR="00A86088" w:rsidRPr="00A86088" w:rsidRDefault="00A86088" w:rsidP="00A86088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0" w:line="259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8608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ocial Determinants of Health/ [MeSH]</w:t>
                        </w:r>
                      </w:p>
                      <w:p w14:paraId="06A6A3EB" w14:textId="77777777" w:rsidR="00A86088" w:rsidRPr="00A86088" w:rsidRDefault="00A86088" w:rsidP="00A86088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0" w:line="259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8608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exp Socioeconomic Factors/ [MeSH]</w:t>
                        </w:r>
                      </w:p>
                      <w:p w14:paraId="41EB2358" w14:textId="77777777" w:rsidR="00A86088" w:rsidRPr="00A86088" w:rsidRDefault="00A86088" w:rsidP="00A86088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0" w:line="259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8608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((social or socioeconomic or economic or population*) adj3 (determinant* or factor* or risk* or equity or equities or inequit* or inequal* or equality or equalities or disparit*)).ti,ab.</w:t>
                        </w:r>
                      </w:p>
                      <w:p w14:paraId="74B7D0EA" w14:textId="77777777" w:rsidR="00A86088" w:rsidRPr="00A86088" w:rsidRDefault="00A86088" w:rsidP="00A86088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0" w:line="259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8608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(health adj3 (determinant* or equity or equities or inequit* or inequal* or equality or equalities or disparit*)).ti,ab.</w:t>
                        </w:r>
                      </w:p>
                      <w:p w14:paraId="4AD69B11" w14:textId="77777777" w:rsidR="00A86088" w:rsidRPr="00A86088" w:rsidRDefault="00A86088" w:rsidP="00A86088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0" w:line="259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8608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"determinants of health".ti,ab.</w:t>
                        </w:r>
                      </w:p>
                      <w:p w14:paraId="2607B0F8" w14:textId="77777777" w:rsidR="00A86088" w:rsidRPr="00A86088" w:rsidRDefault="00A86088" w:rsidP="00A86088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0" w:line="259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8608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exp Ethnic Groups/ [MeSH]</w:t>
                        </w:r>
                      </w:p>
                      <w:p w14:paraId="101CF31D" w14:textId="77777777" w:rsidR="00A86088" w:rsidRPr="00A86088" w:rsidRDefault="00A86088" w:rsidP="00A86088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0" w:line="259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8608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exp Continental Population Groups/ [MeSH]</w:t>
                        </w:r>
                      </w:p>
                      <w:p w14:paraId="41A74AEB" w14:textId="77777777" w:rsidR="00A86088" w:rsidRPr="00A86088" w:rsidRDefault="00A86088" w:rsidP="00A86088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0" w:line="259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8608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(ethnic* or race or racial* or immigrant*).ti,ab.</w:t>
                        </w:r>
                      </w:p>
                      <w:p w14:paraId="49F1F9BB" w14:textId="77777777" w:rsidR="00A86088" w:rsidRPr="00A86088" w:rsidRDefault="00A86088" w:rsidP="00A86088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0" w:line="259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8608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exp Gender Identity/ [MeSH]</w:t>
                        </w:r>
                      </w:p>
                      <w:p w14:paraId="63064509" w14:textId="77777777" w:rsidR="00A86088" w:rsidRPr="00A86088" w:rsidRDefault="00A86088" w:rsidP="00A86088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0" w:line="259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8608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ex/ [MeSH]</w:t>
                        </w:r>
                      </w:p>
                      <w:p w14:paraId="02935CC4" w14:textId="77777777" w:rsidR="00A86088" w:rsidRPr="00A86088" w:rsidRDefault="00A86088" w:rsidP="00A86088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0" w:line="259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8608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(gender* or sex).ti,ab.</w:t>
                        </w:r>
                      </w:p>
                      <w:p w14:paraId="6A5A6D4B" w14:textId="77777777" w:rsidR="00A86088" w:rsidRPr="00A86088" w:rsidRDefault="00A86088" w:rsidP="00A86088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0" w:line="259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8608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exp Income/ [MeSH]</w:t>
                        </w:r>
                      </w:p>
                      <w:p w14:paraId="2A1FC8E4" w14:textId="77777777" w:rsidR="00A86088" w:rsidRPr="00A86088" w:rsidRDefault="00A86088" w:rsidP="00A86088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0" w:line="259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8608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(((social or socioeconomic or economic) adj3 (status* or class*)) or income or poverty).ti,ab.</w:t>
                        </w:r>
                      </w:p>
                      <w:p w14:paraId="206A99DD" w14:textId="77777777" w:rsidR="00A86088" w:rsidRPr="00A86088" w:rsidRDefault="00A86088" w:rsidP="00A86088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0" w:line="259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8608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exp Employment/ [MeSH]</w:t>
                        </w:r>
                      </w:p>
                      <w:p w14:paraId="349D6E41" w14:textId="77777777" w:rsidR="00A86088" w:rsidRPr="00A86088" w:rsidRDefault="00A86088" w:rsidP="00A86088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0" w:line="259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8608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(employ* or unemploy* or occupation*).ti,ab.</w:t>
                        </w:r>
                      </w:p>
                      <w:p w14:paraId="169B8B95" w14:textId="77777777" w:rsidR="00A86088" w:rsidRPr="00A86088" w:rsidRDefault="00A86088" w:rsidP="00A86088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0" w:line="259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8608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or/9-23</w:t>
                        </w:r>
                      </w:p>
                      <w:p w14:paraId="6846900B" w14:textId="77777777" w:rsidR="00A86088" w:rsidRPr="00A86088" w:rsidRDefault="00A86088" w:rsidP="00A86088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0" w:line="259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8608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3 and 8 and 24</w:t>
                        </w:r>
                      </w:p>
                      <w:p w14:paraId="7610E9AF" w14:textId="77777777" w:rsidR="00A86088" w:rsidRPr="00A86088" w:rsidRDefault="00A86088" w:rsidP="00A86088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0" w:line="259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8608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limit 25 to English language</w:t>
                        </w:r>
                      </w:p>
                      <w:p w14:paraId="01E1C9CD" w14:textId="77777777" w:rsidR="00A86088" w:rsidRPr="00A86088" w:rsidRDefault="00A86088" w:rsidP="00A86088">
                        <w:pPr>
                          <w:pStyle w:val="ListParagraph"/>
                          <w:spacing w:after="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4E076E40" w14:textId="77777777" w:rsidR="00A86088" w:rsidRPr="00A86088" w:rsidRDefault="00A86088" w:rsidP="00A86088">
                        <w:r w:rsidRPr="00A86088">
                          <w:t>Note: MeSH = medical subject heading; exp = used with a MeSH term to include all narrower MeSH terms; .ab, .ti  = field codes for abstract and title, respectively; adj# = search for records with terms within # words of each other; * after keyword indicates truncation (e.g., ethnic* will retrieve “ethnic”, “ethnicity”, “ethnicities”, etc.)</w:t>
                        </w:r>
                      </w:p>
                    </w:txbxContent>
                  </v:textbox>
                </v:shape>
                <v:line id="Straight Connector 1" o:spid="_x0000_s1028" style="position:absolute;visibility:visible;mso-wrap-style:square" from="1143,2762" to="57626,27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" strokecolor="windowText" strokeweight=".5pt">
                  <v:stroke joinstyle="miter"/>
                </v:line>
                <w10:anchorlock/>
              </v:group>
            </w:pict>
          </mc:Fallback>
        </mc:AlternateContent>
      </w:r>
      <w:bookmarkEnd w:id="0"/>
    </w:p>
    <w:p w14:paraId="505F56C3" w14:textId="6108ABB3" w:rsidR="00D84C02" w:rsidRPr="00E41AB2" w:rsidRDefault="00D84C02" w:rsidP="00024EB0">
      <w:pPr>
        <w:spacing w:line="480" w:lineRule="auto"/>
        <w:rPr>
          <w:lang w:val="en-GB"/>
        </w:rPr>
      </w:pPr>
      <w:bookmarkStart w:id="2" w:name="_GoBack"/>
      <w:bookmarkEnd w:id="2"/>
    </w:p>
    <w:sectPr w:rsidR="00D84C02" w:rsidRPr="00E41AB2" w:rsidSect="00024EB0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69C9DE" w14:textId="77777777" w:rsidR="00953673" w:rsidRDefault="00953673" w:rsidP="0060402C">
      <w:r>
        <w:separator/>
      </w:r>
    </w:p>
  </w:endnote>
  <w:endnote w:type="continuationSeparator" w:id="0">
    <w:p w14:paraId="326176C8" w14:textId="77777777" w:rsidR="00953673" w:rsidRDefault="00953673" w:rsidP="00604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726545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E02596" w14:textId="3ECFD7F0" w:rsidR="00D92400" w:rsidRDefault="00D924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4EB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224CDB" w14:textId="77777777" w:rsidR="00D92400" w:rsidRDefault="00D924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AD56E8" w14:textId="77777777" w:rsidR="00953673" w:rsidRDefault="00953673" w:rsidP="0060402C">
      <w:r>
        <w:separator/>
      </w:r>
    </w:p>
  </w:footnote>
  <w:footnote w:type="continuationSeparator" w:id="0">
    <w:p w14:paraId="44660598" w14:textId="77777777" w:rsidR="00953673" w:rsidRDefault="00953673" w:rsidP="006040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77CAE"/>
    <w:multiLevelType w:val="multilevel"/>
    <w:tmpl w:val="C2DA9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8391C31"/>
    <w:multiLevelType w:val="hybridMultilevel"/>
    <w:tmpl w:val="34AE748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B52296"/>
    <w:multiLevelType w:val="hybridMultilevel"/>
    <w:tmpl w:val="ECFE4C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CF306AC"/>
    <w:multiLevelType w:val="hybridMultilevel"/>
    <w:tmpl w:val="0F7204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E539CE"/>
    <w:multiLevelType w:val="hybridMultilevel"/>
    <w:tmpl w:val="A08A5310"/>
    <w:lvl w:ilvl="0" w:tplc="D2E428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7AD0030"/>
    <w:multiLevelType w:val="hybridMultilevel"/>
    <w:tmpl w:val="8496E25C"/>
    <w:lvl w:ilvl="0" w:tplc="79BA690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624527"/>
    <w:multiLevelType w:val="hybridMultilevel"/>
    <w:tmpl w:val="76529D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EA8168E"/>
    <w:multiLevelType w:val="hybridMultilevel"/>
    <w:tmpl w:val="1A06C4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4B21B45"/>
    <w:multiLevelType w:val="hybridMultilevel"/>
    <w:tmpl w:val="77CE7B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3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  <w:num w:numId="6">
    <w:abstractNumId w:val="7"/>
  </w:num>
  <w:num w:numId="7">
    <w:abstractNumId w:val="5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Q0MLI0NDQxMDIztzRQ0lEKTi0uzszPAykwNK8FAOY4aKgtAAAA"/>
    <w:docVar w:name="Total_Editing_Time" w:val="168"/>
  </w:docVars>
  <w:rsids>
    <w:rsidRoot w:val="00A67FF5"/>
    <w:rsid w:val="00004371"/>
    <w:rsid w:val="000065D2"/>
    <w:rsid w:val="00020AF7"/>
    <w:rsid w:val="00024EB0"/>
    <w:rsid w:val="00044FC0"/>
    <w:rsid w:val="000740BC"/>
    <w:rsid w:val="000802F5"/>
    <w:rsid w:val="00096694"/>
    <w:rsid w:val="000A14B5"/>
    <w:rsid w:val="000B0145"/>
    <w:rsid w:val="000B32B0"/>
    <w:rsid w:val="000C2F27"/>
    <w:rsid w:val="000D6F2C"/>
    <w:rsid w:val="00113F4D"/>
    <w:rsid w:val="00116B1B"/>
    <w:rsid w:val="001307A8"/>
    <w:rsid w:val="00140C43"/>
    <w:rsid w:val="00144F2A"/>
    <w:rsid w:val="0014599F"/>
    <w:rsid w:val="00157CBE"/>
    <w:rsid w:val="001622AE"/>
    <w:rsid w:val="00166EFE"/>
    <w:rsid w:val="00170358"/>
    <w:rsid w:val="001911E9"/>
    <w:rsid w:val="001A21E3"/>
    <w:rsid w:val="001A4B45"/>
    <w:rsid w:val="001A6C36"/>
    <w:rsid w:val="001B6DAE"/>
    <w:rsid w:val="001B70EE"/>
    <w:rsid w:val="001C02D8"/>
    <w:rsid w:val="001C632B"/>
    <w:rsid w:val="001C7232"/>
    <w:rsid w:val="001D2604"/>
    <w:rsid w:val="001D741F"/>
    <w:rsid w:val="001E1CD1"/>
    <w:rsid w:val="001E1F87"/>
    <w:rsid w:val="001E2AE0"/>
    <w:rsid w:val="001E527A"/>
    <w:rsid w:val="001F37EF"/>
    <w:rsid w:val="001F45FA"/>
    <w:rsid w:val="001F512D"/>
    <w:rsid w:val="00227AA6"/>
    <w:rsid w:val="002404D4"/>
    <w:rsid w:val="00241007"/>
    <w:rsid w:val="00247607"/>
    <w:rsid w:val="00260914"/>
    <w:rsid w:val="00264A70"/>
    <w:rsid w:val="0027479A"/>
    <w:rsid w:val="00281A06"/>
    <w:rsid w:val="002870D5"/>
    <w:rsid w:val="002907F2"/>
    <w:rsid w:val="00296FE5"/>
    <w:rsid w:val="00297A82"/>
    <w:rsid w:val="002A2B23"/>
    <w:rsid w:val="002A57FD"/>
    <w:rsid w:val="002A7B4B"/>
    <w:rsid w:val="002E670A"/>
    <w:rsid w:val="002F152D"/>
    <w:rsid w:val="002F2A59"/>
    <w:rsid w:val="002F33A7"/>
    <w:rsid w:val="002F3C29"/>
    <w:rsid w:val="003011BB"/>
    <w:rsid w:val="00301586"/>
    <w:rsid w:val="0031274C"/>
    <w:rsid w:val="00341341"/>
    <w:rsid w:val="00344B0E"/>
    <w:rsid w:val="003451B5"/>
    <w:rsid w:val="003516C4"/>
    <w:rsid w:val="003770C4"/>
    <w:rsid w:val="00382927"/>
    <w:rsid w:val="00385A71"/>
    <w:rsid w:val="00395BCD"/>
    <w:rsid w:val="00395E53"/>
    <w:rsid w:val="003A0472"/>
    <w:rsid w:val="003C12E2"/>
    <w:rsid w:val="003C2946"/>
    <w:rsid w:val="003D4546"/>
    <w:rsid w:val="003D458F"/>
    <w:rsid w:val="003D5E1C"/>
    <w:rsid w:val="003E7408"/>
    <w:rsid w:val="003F1D97"/>
    <w:rsid w:val="0041780C"/>
    <w:rsid w:val="004277AD"/>
    <w:rsid w:val="00444618"/>
    <w:rsid w:val="00464E32"/>
    <w:rsid w:val="00472307"/>
    <w:rsid w:val="00475C89"/>
    <w:rsid w:val="00476E1B"/>
    <w:rsid w:val="004828B8"/>
    <w:rsid w:val="004A1425"/>
    <w:rsid w:val="004B32AC"/>
    <w:rsid w:val="004B6477"/>
    <w:rsid w:val="004C5527"/>
    <w:rsid w:val="004E3910"/>
    <w:rsid w:val="004E4F40"/>
    <w:rsid w:val="004E53EF"/>
    <w:rsid w:val="004F1942"/>
    <w:rsid w:val="004F5DB7"/>
    <w:rsid w:val="00510A79"/>
    <w:rsid w:val="005133B8"/>
    <w:rsid w:val="00514D75"/>
    <w:rsid w:val="00546BB2"/>
    <w:rsid w:val="00546F9A"/>
    <w:rsid w:val="00556E5A"/>
    <w:rsid w:val="00565CFD"/>
    <w:rsid w:val="005B29FF"/>
    <w:rsid w:val="005C786A"/>
    <w:rsid w:val="005E2AE7"/>
    <w:rsid w:val="005F549F"/>
    <w:rsid w:val="00602CEF"/>
    <w:rsid w:val="00603600"/>
    <w:rsid w:val="0060402C"/>
    <w:rsid w:val="00605E38"/>
    <w:rsid w:val="00606424"/>
    <w:rsid w:val="00614709"/>
    <w:rsid w:val="0063440A"/>
    <w:rsid w:val="00634A2C"/>
    <w:rsid w:val="00643580"/>
    <w:rsid w:val="00647A3E"/>
    <w:rsid w:val="00676DDD"/>
    <w:rsid w:val="006916DF"/>
    <w:rsid w:val="00693696"/>
    <w:rsid w:val="006963E2"/>
    <w:rsid w:val="006C779A"/>
    <w:rsid w:val="006D619D"/>
    <w:rsid w:val="006D7902"/>
    <w:rsid w:val="006E04F9"/>
    <w:rsid w:val="006F0D06"/>
    <w:rsid w:val="006F17CD"/>
    <w:rsid w:val="00703158"/>
    <w:rsid w:val="0070358C"/>
    <w:rsid w:val="00706FDA"/>
    <w:rsid w:val="007138FD"/>
    <w:rsid w:val="00721893"/>
    <w:rsid w:val="007354B1"/>
    <w:rsid w:val="007432BB"/>
    <w:rsid w:val="00750EE4"/>
    <w:rsid w:val="00765749"/>
    <w:rsid w:val="00771AC0"/>
    <w:rsid w:val="00783107"/>
    <w:rsid w:val="00795FD1"/>
    <w:rsid w:val="007A5658"/>
    <w:rsid w:val="007B38D5"/>
    <w:rsid w:val="007B4917"/>
    <w:rsid w:val="007E1F8C"/>
    <w:rsid w:val="007E7B02"/>
    <w:rsid w:val="0080200F"/>
    <w:rsid w:val="00815129"/>
    <w:rsid w:val="0081581F"/>
    <w:rsid w:val="0082189C"/>
    <w:rsid w:val="00826155"/>
    <w:rsid w:val="00840780"/>
    <w:rsid w:val="00846EAB"/>
    <w:rsid w:val="0085026A"/>
    <w:rsid w:val="0087374A"/>
    <w:rsid w:val="008741FA"/>
    <w:rsid w:val="00874EDF"/>
    <w:rsid w:val="008965D2"/>
    <w:rsid w:val="008B1457"/>
    <w:rsid w:val="008D0204"/>
    <w:rsid w:val="009019F6"/>
    <w:rsid w:val="009316F9"/>
    <w:rsid w:val="00953673"/>
    <w:rsid w:val="00953C82"/>
    <w:rsid w:val="00966968"/>
    <w:rsid w:val="009675DD"/>
    <w:rsid w:val="009926A2"/>
    <w:rsid w:val="009C132B"/>
    <w:rsid w:val="009C7641"/>
    <w:rsid w:val="009C7CCD"/>
    <w:rsid w:val="009F0A62"/>
    <w:rsid w:val="00A0336C"/>
    <w:rsid w:val="00A04A24"/>
    <w:rsid w:val="00A4542E"/>
    <w:rsid w:val="00A502BA"/>
    <w:rsid w:val="00A622EB"/>
    <w:rsid w:val="00A66442"/>
    <w:rsid w:val="00A67FF5"/>
    <w:rsid w:val="00A730E9"/>
    <w:rsid w:val="00A73CE8"/>
    <w:rsid w:val="00A77C9D"/>
    <w:rsid w:val="00A86088"/>
    <w:rsid w:val="00AB2A9D"/>
    <w:rsid w:val="00AC2097"/>
    <w:rsid w:val="00AD1DD4"/>
    <w:rsid w:val="00AD568B"/>
    <w:rsid w:val="00AF6153"/>
    <w:rsid w:val="00B02B0A"/>
    <w:rsid w:val="00B12C37"/>
    <w:rsid w:val="00B21AD9"/>
    <w:rsid w:val="00B249A2"/>
    <w:rsid w:val="00B27127"/>
    <w:rsid w:val="00B35DBE"/>
    <w:rsid w:val="00B453FC"/>
    <w:rsid w:val="00B64094"/>
    <w:rsid w:val="00B73FA8"/>
    <w:rsid w:val="00B76640"/>
    <w:rsid w:val="00B95545"/>
    <w:rsid w:val="00BA2533"/>
    <w:rsid w:val="00BA4C73"/>
    <w:rsid w:val="00BB22DE"/>
    <w:rsid w:val="00BB4958"/>
    <w:rsid w:val="00BC0C27"/>
    <w:rsid w:val="00BC5F0C"/>
    <w:rsid w:val="00BD4C3F"/>
    <w:rsid w:val="00BF1FEE"/>
    <w:rsid w:val="00BF5406"/>
    <w:rsid w:val="00C05F70"/>
    <w:rsid w:val="00C065F1"/>
    <w:rsid w:val="00C41685"/>
    <w:rsid w:val="00C50F9B"/>
    <w:rsid w:val="00C56486"/>
    <w:rsid w:val="00C60891"/>
    <w:rsid w:val="00C61923"/>
    <w:rsid w:val="00C77BF1"/>
    <w:rsid w:val="00C928F8"/>
    <w:rsid w:val="00C9572A"/>
    <w:rsid w:val="00C96217"/>
    <w:rsid w:val="00CB629C"/>
    <w:rsid w:val="00CC5F24"/>
    <w:rsid w:val="00CC6153"/>
    <w:rsid w:val="00CD54EA"/>
    <w:rsid w:val="00CD5D10"/>
    <w:rsid w:val="00CE0764"/>
    <w:rsid w:val="00CE09D9"/>
    <w:rsid w:val="00CE58AA"/>
    <w:rsid w:val="00CE68D3"/>
    <w:rsid w:val="00D05972"/>
    <w:rsid w:val="00D21465"/>
    <w:rsid w:val="00D23E8B"/>
    <w:rsid w:val="00D37552"/>
    <w:rsid w:val="00D41FC2"/>
    <w:rsid w:val="00D47478"/>
    <w:rsid w:val="00D51877"/>
    <w:rsid w:val="00D518D5"/>
    <w:rsid w:val="00D61B58"/>
    <w:rsid w:val="00D62C0E"/>
    <w:rsid w:val="00D65189"/>
    <w:rsid w:val="00D67327"/>
    <w:rsid w:val="00D81483"/>
    <w:rsid w:val="00D82311"/>
    <w:rsid w:val="00D84C02"/>
    <w:rsid w:val="00D92400"/>
    <w:rsid w:val="00DB6665"/>
    <w:rsid w:val="00DC789A"/>
    <w:rsid w:val="00DE0236"/>
    <w:rsid w:val="00DE15EA"/>
    <w:rsid w:val="00DE517D"/>
    <w:rsid w:val="00DE7676"/>
    <w:rsid w:val="00DF0527"/>
    <w:rsid w:val="00DF239F"/>
    <w:rsid w:val="00DF5BE9"/>
    <w:rsid w:val="00E046E4"/>
    <w:rsid w:val="00E07067"/>
    <w:rsid w:val="00E22120"/>
    <w:rsid w:val="00E2280D"/>
    <w:rsid w:val="00E2553F"/>
    <w:rsid w:val="00E26D89"/>
    <w:rsid w:val="00E34317"/>
    <w:rsid w:val="00E41AB2"/>
    <w:rsid w:val="00E42794"/>
    <w:rsid w:val="00E45256"/>
    <w:rsid w:val="00E47E82"/>
    <w:rsid w:val="00E620D1"/>
    <w:rsid w:val="00E63C33"/>
    <w:rsid w:val="00E85D17"/>
    <w:rsid w:val="00E86C7A"/>
    <w:rsid w:val="00E922C2"/>
    <w:rsid w:val="00E946AC"/>
    <w:rsid w:val="00EA28D7"/>
    <w:rsid w:val="00EB358F"/>
    <w:rsid w:val="00ED2402"/>
    <w:rsid w:val="00ED2546"/>
    <w:rsid w:val="00ED7BA1"/>
    <w:rsid w:val="00EE777A"/>
    <w:rsid w:val="00EF2AA0"/>
    <w:rsid w:val="00F01D0E"/>
    <w:rsid w:val="00F0224E"/>
    <w:rsid w:val="00F068D3"/>
    <w:rsid w:val="00F107F9"/>
    <w:rsid w:val="00F11D82"/>
    <w:rsid w:val="00F178FB"/>
    <w:rsid w:val="00F356F6"/>
    <w:rsid w:val="00F43520"/>
    <w:rsid w:val="00F47080"/>
    <w:rsid w:val="00F53D1C"/>
    <w:rsid w:val="00F55ACB"/>
    <w:rsid w:val="00F60502"/>
    <w:rsid w:val="00F61AFC"/>
    <w:rsid w:val="00F6698F"/>
    <w:rsid w:val="00F7058B"/>
    <w:rsid w:val="00F72617"/>
    <w:rsid w:val="00F76F70"/>
    <w:rsid w:val="00F77BF1"/>
    <w:rsid w:val="00FB0D7D"/>
    <w:rsid w:val="00FB335C"/>
    <w:rsid w:val="00FB53A1"/>
    <w:rsid w:val="00FB6465"/>
    <w:rsid w:val="00FB6E1C"/>
    <w:rsid w:val="00FD310D"/>
    <w:rsid w:val="00FE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F85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B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F4D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457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C0E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AE7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7FF5"/>
    <w:rPr>
      <w:color w:val="0000FF"/>
      <w:u w:val="single"/>
    </w:rPr>
  </w:style>
  <w:style w:type="character" w:customStyle="1" w:styleId="ref-journal">
    <w:name w:val="ref-journal"/>
    <w:basedOn w:val="DefaultParagraphFont"/>
    <w:rsid w:val="00A67FF5"/>
  </w:style>
  <w:style w:type="paragraph" w:styleId="ListParagraph">
    <w:name w:val="List Paragraph"/>
    <w:basedOn w:val="Normal"/>
    <w:uiPriority w:val="34"/>
    <w:qFormat/>
    <w:rsid w:val="00A67FF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ref-vol">
    <w:name w:val="ref-vol"/>
    <w:basedOn w:val="DefaultParagraphFont"/>
    <w:rsid w:val="00A67FF5"/>
  </w:style>
  <w:style w:type="table" w:styleId="TableGrid">
    <w:name w:val="Table Grid"/>
    <w:basedOn w:val="TableNormal"/>
    <w:uiPriority w:val="39"/>
    <w:rsid w:val="00A67FF5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1622AE"/>
    <w:rPr>
      <w:rFonts w:ascii="Calibri" w:eastAsiaTheme="minorEastAsia" w:hAnsi="Calibri" w:cs="Calibri"/>
      <w:sz w:val="22"/>
      <w:szCs w:val="22"/>
      <w:lang w:val="en-US"/>
    </w:rPr>
  </w:style>
  <w:style w:type="paragraph" w:customStyle="1" w:styleId="Default">
    <w:name w:val="Default"/>
    <w:rsid w:val="001622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1622AE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C786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786A"/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86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13F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F33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33A7"/>
    <w:pPr>
      <w:spacing w:after="200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33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33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33A7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2404D4"/>
    <w:rPr>
      <w:rFonts w:ascii="Arial" w:hAnsi="Arial" w:cs="Arial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404D4"/>
    <w:rPr>
      <w:rFonts w:ascii="Arial" w:eastAsia="Times New Roman" w:hAnsi="Arial" w:cs="Arial"/>
      <w:sz w:val="24"/>
      <w:szCs w:val="24"/>
      <w:lang w:val="en-GB"/>
    </w:rPr>
  </w:style>
  <w:style w:type="character" w:styleId="EndnoteReference">
    <w:name w:val="endnote reference"/>
    <w:uiPriority w:val="99"/>
    <w:unhideWhenUsed/>
    <w:rsid w:val="002404D4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2404D4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2404D4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2404D4"/>
  </w:style>
  <w:style w:type="character" w:customStyle="1" w:styleId="Heading2Char">
    <w:name w:val="Heading 2 Char"/>
    <w:basedOn w:val="DefaultParagraphFont"/>
    <w:link w:val="Heading2"/>
    <w:uiPriority w:val="9"/>
    <w:semiHidden/>
    <w:rsid w:val="008B145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60402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0402C"/>
  </w:style>
  <w:style w:type="paragraph" w:styleId="Footer">
    <w:name w:val="footer"/>
    <w:basedOn w:val="Normal"/>
    <w:link w:val="FooterChar"/>
    <w:uiPriority w:val="99"/>
    <w:unhideWhenUsed/>
    <w:rsid w:val="0060402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0402C"/>
  </w:style>
  <w:style w:type="character" w:customStyle="1" w:styleId="Heading3Char">
    <w:name w:val="Heading 3 Char"/>
    <w:basedOn w:val="DefaultParagraphFont"/>
    <w:link w:val="Heading3"/>
    <w:uiPriority w:val="9"/>
    <w:semiHidden/>
    <w:rsid w:val="00D62C0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AE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5E2AE7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F76F70"/>
  </w:style>
  <w:style w:type="paragraph" w:styleId="Revision">
    <w:name w:val="Revision"/>
    <w:hidden/>
    <w:uiPriority w:val="99"/>
    <w:semiHidden/>
    <w:rsid w:val="00676D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0740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B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F4D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457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C0E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AE7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7FF5"/>
    <w:rPr>
      <w:color w:val="0000FF"/>
      <w:u w:val="single"/>
    </w:rPr>
  </w:style>
  <w:style w:type="character" w:customStyle="1" w:styleId="ref-journal">
    <w:name w:val="ref-journal"/>
    <w:basedOn w:val="DefaultParagraphFont"/>
    <w:rsid w:val="00A67FF5"/>
  </w:style>
  <w:style w:type="paragraph" w:styleId="ListParagraph">
    <w:name w:val="List Paragraph"/>
    <w:basedOn w:val="Normal"/>
    <w:uiPriority w:val="34"/>
    <w:qFormat/>
    <w:rsid w:val="00A67FF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ref-vol">
    <w:name w:val="ref-vol"/>
    <w:basedOn w:val="DefaultParagraphFont"/>
    <w:rsid w:val="00A67FF5"/>
  </w:style>
  <w:style w:type="table" w:styleId="TableGrid">
    <w:name w:val="Table Grid"/>
    <w:basedOn w:val="TableNormal"/>
    <w:uiPriority w:val="39"/>
    <w:rsid w:val="00A67FF5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1622AE"/>
    <w:rPr>
      <w:rFonts w:ascii="Calibri" w:eastAsiaTheme="minorEastAsia" w:hAnsi="Calibri" w:cs="Calibri"/>
      <w:sz w:val="22"/>
      <w:szCs w:val="22"/>
      <w:lang w:val="en-US"/>
    </w:rPr>
  </w:style>
  <w:style w:type="paragraph" w:customStyle="1" w:styleId="Default">
    <w:name w:val="Default"/>
    <w:rsid w:val="001622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1622AE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C786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786A"/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86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13F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F33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33A7"/>
    <w:pPr>
      <w:spacing w:after="200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33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33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33A7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2404D4"/>
    <w:rPr>
      <w:rFonts w:ascii="Arial" w:hAnsi="Arial" w:cs="Arial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404D4"/>
    <w:rPr>
      <w:rFonts w:ascii="Arial" w:eastAsia="Times New Roman" w:hAnsi="Arial" w:cs="Arial"/>
      <w:sz w:val="24"/>
      <w:szCs w:val="24"/>
      <w:lang w:val="en-GB"/>
    </w:rPr>
  </w:style>
  <w:style w:type="character" w:styleId="EndnoteReference">
    <w:name w:val="endnote reference"/>
    <w:uiPriority w:val="99"/>
    <w:unhideWhenUsed/>
    <w:rsid w:val="002404D4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2404D4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2404D4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2404D4"/>
  </w:style>
  <w:style w:type="character" w:customStyle="1" w:styleId="Heading2Char">
    <w:name w:val="Heading 2 Char"/>
    <w:basedOn w:val="DefaultParagraphFont"/>
    <w:link w:val="Heading2"/>
    <w:uiPriority w:val="9"/>
    <w:semiHidden/>
    <w:rsid w:val="008B145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60402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0402C"/>
  </w:style>
  <w:style w:type="paragraph" w:styleId="Footer">
    <w:name w:val="footer"/>
    <w:basedOn w:val="Normal"/>
    <w:link w:val="FooterChar"/>
    <w:uiPriority w:val="99"/>
    <w:unhideWhenUsed/>
    <w:rsid w:val="0060402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0402C"/>
  </w:style>
  <w:style w:type="character" w:customStyle="1" w:styleId="Heading3Char">
    <w:name w:val="Heading 3 Char"/>
    <w:basedOn w:val="DefaultParagraphFont"/>
    <w:link w:val="Heading3"/>
    <w:uiPriority w:val="9"/>
    <w:semiHidden/>
    <w:rsid w:val="00D62C0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AE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5E2AE7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F76F70"/>
  </w:style>
  <w:style w:type="paragraph" w:styleId="Revision">
    <w:name w:val="Revision"/>
    <w:hidden/>
    <w:uiPriority w:val="99"/>
    <w:semiHidden/>
    <w:rsid w:val="00676D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0740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0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1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020340">
          <w:marLeft w:val="0"/>
          <w:marRight w:val="0"/>
          <w:marTop w:val="0"/>
          <w:marBottom w:val="0"/>
          <w:divBdr>
            <w:top w:val="single" w:sz="6" w:space="0" w:color="AAAAAA"/>
            <w:left w:val="single" w:sz="6" w:space="0" w:color="AAAAAA"/>
            <w:bottom w:val="single" w:sz="6" w:space="0" w:color="AAAAAA"/>
            <w:right w:val="single" w:sz="6" w:space="0" w:color="AAAAAA"/>
          </w:divBdr>
          <w:divsChild>
            <w:div w:id="1825661291">
              <w:marLeft w:val="-90"/>
              <w:marRight w:val="-9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213275">
                  <w:marLeft w:val="0"/>
                  <w:marRight w:val="0"/>
                  <w:marTop w:val="0"/>
                  <w:marBottom w:val="0"/>
                  <w:divBdr>
                    <w:top w:val="single" w:sz="6" w:space="0" w:color="BBBBBB"/>
                    <w:left w:val="single" w:sz="6" w:space="0" w:color="BBBBBB"/>
                    <w:bottom w:val="single" w:sz="6" w:space="0" w:color="BBBBBB"/>
                    <w:right w:val="single" w:sz="6" w:space="0" w:color="BBBBBB"/>
                  </w:divBdr>
                </w:div>
              </w:divsChild>
            </w:div>
          </w:divsChild>
        </w:div>
      </w:divsChild>
    </w:div>
    <w:div w:id="72175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69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2456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18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39356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715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2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58056">
          <w:marLeft w:val="0"/>
          <w:marRight w:val="0"/>
          <w:marTop w:val="0"/>
          <w:marBottom w:val="0"/>
          <w:divBdr>
            <w:top w:val="single" w:sz="6" w:space="0" w:color="AAAAAA"/>
            <w:left w:val="single" w:sz="6" w:space="0" w:color="AAAAAA"/>
            <w:bottom w:val="single" w:sz="6" w:space="0" w:color="AAAAAA"/>
            <w:right w:val="single" w:sz="6" w:space="0" w:color="AAAAAA"/>
          </w:divBdr>
          <w:divsChild>
            <w:div w:id="1397901918">
              <w:marLeft w:val="-90"/>
              <w:marRight w:val="-9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301831">
                  <w:marLeft w:val="0"/>
                  <w:marRight w:val="0"/>
                  <w:marTop w:val="0"/>
                  <w:marBottom w:val="0"/>
                  <w:divBdr>
                    <w:top w:val="single" w:sz="6" w:space="0" w:color="BBBBBB"/>
                    <w:left w:val="single" w:sz="6" w:space="0" w:color="BBBBBB"/>
                    <w:bottom w:val="single" w:sz="6" w:space="0" w:color="BBBBBB"/>
                    <w:right w:val="single" w:sz="6" w:space="0" w:color="BBBBBB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CD28482-9307-CE48-9FE5-174949D7664F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B2DC41-1B8B-4A0E-8129-40AABCA79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yeso Ogochukwu Kelechi</dc:creator>
  <cp:lastModifiedBy>E746164</cp:lastModifiedBy>
  <cp:revision>2</cp:revision>
  <cp:lastPrinted>2023-02-11T03:39:00Z</cp:lastPrinted>
  <dcterms:created xsi:type="dcterms:W3CDTF">2023-02-11T03:47:00Z</dcterms:created>
  <dcterms:modified xsi:type="dcterms:W3CDTF">2023-02-11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860</vt:lpwstr>
  </property>
  <property fmtid="{D5CDD505-2E9C-101B-9397-08002B2CF9AE}" pid="3" name="grammarly_documentContext">
    <vt:lpwstr>{"goals":[],"domain":"general","emotions":[],"dialect":"american"}</vt:lpwstr>
  </property>
</Properties>
</file>